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57DE" w:rsidRPr="001D243E" w:rsidRDefault="009358D4" w:rsidP="00D157DE">
      <w:pPr>
        <w:tabs>
          <w:tab w:val="left" w:pos="1916"/>
          <w:tab w:val="left" w:pos="3719"/>
          <w:tab w:val="left" w:pos="5522"/>
          <w:tab w:val="left" w:pos="7325"/>
        </w:tabs>
        <w:ind w:left="113"/>
        <w:rPr>
          <w:rFonts w:ascii="Times New Roman" w:hAnsi="Times New Roman" w:cs="Times New Roman"/>
          <w:sz w:val="20"/>
          <w:szCs w:val="20"/>
          <w:lang w:val="en-AU"/>
        </w:rPr>
      </w:pPr>
      <w:r w:rsidRPr="001D243E">
        <w:rPr>
          <w:rFonts w:ascii="Times New Roman" w:hAnsi="Times New Roman" w:cs="Times New Roman"/>
          <w:b/>
          <w:bCs/>
          <w:sz w:val="20"/>
          <w:szCs w:val="20"/>
          <w:lang w:val="en-AU"/>
        </w:rPr>
        <w:t>S</w:t>
      </w:r>
      <w:r w:rsidR="00D157DE" w:rsidRPr="001D243E">
        <w:rPr>
          <w:rFonts w:ascii="Times New Roman" w:hAnsi="Times New Roman" w:cs="Times New Roman"/>
          <w:b/>
          <w:bCs/>
          <w:sz w:val="20"/>
          <w:szCs w:val="20"/>
          <w:lang w:val="en-AU"/>
        </w:rPr>
        <w:t>upplementary Table 1.</w:t>
      </w:r>
      <w:r w:rsidR="00D157DE" w:rsidRPr="001D243E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6F3868" w:rsidRPr="001D243E">
        <w:rPr>
          <w:rFonts w:ascii="Times New Roman" w:hAnsi="Times New Roman" w:cs="Times New Roman"/>
          <w:sz w:val="20"/>
          <w:szCs w:val="20"/>
          <w:lang w:val="en-AU"/>
        </w:rPr>
        <w:t>Spearman’s</w:t>
      </w:r>
      <w:r w:rsidR="00D157DE" w:rsidRPr="001D243E">
        <w:rPr>
          <w:rFonts w:ascii="Times New Roman" w:hAnsi="Times New Roman" w:cs="Times New Roman"/>
          <w:sz w:val="20"/>
          <w:szCs w:val="20"/>
          <w:lang w:val="en-AU"/>
        </w:rPr>
        <w:t xml:space="preserve"> corr</w:t>
      </w:r>
      <w:r w:rsidRPr="001D243E">
        <w:rPr>
          <w:rFonts w:ascii="Times New Roman" w:hAnsi="Times New Roman" w:cs="Times New Roman"/>
          <w:sz w:val="20"/>
          <w:szCs w:val="20"/>
          <w:lang w:val="en-AU"/>
        </w:rPr>
        <w:t>elation coefficients (rho, and p-</w:t>
      </w:r>
      <w:r w:rsidR="00D157DE" w:rsidRPr="001D243E">
        <w:rPr>
          <w:rFonts w:ascii="Times New Roman" w:hAnsi="Times New Roman" w:cs="Times New Roman"/>
          <w:sz w:val="20"/>
          <w:szCs w:val="20"/>
          <w:lang w:val="en-AU"/>
        </w:rPr>
        <w:t>value in parentheses) between CrCl and E2 or TFV AUC</w:t>
      </w:r>
      <w:r w:rsidR="00D157DE" w:rsidRPr="001D243E">
        <w:rPr>
          <w:rFonts w:ascii="Times New Roman" w:hAnsi="Times New Roman" w:cs="Times New Roman"/>
          <w:sz w:val="20"/>
          <w:szCs w:val="20"/>
          <w:vertAlign w:val="subscript"/>
          <w:lang w:val="en-AU"/>
        </w:rPr>
        <w:t>0-24</w:t>
      </w:r>
      <w:r w:rsidR="00D157DE" w:rsidRPr="001D243E">
        <w:rPr>
          <w:rFonts w:ascii="Times New Roman" w:hAnsi="Times New Roman" w:cs="Times New Roman"/>
          <w:sz w:val="20"/>
          <w:szCs w:val="20"/>
          <w:lang w:val="en-AU"/>
        </w:rPr>
        <w:t xml:space="preserve"> and C</w:t>
      </w:r>
      <w:r w:rsidR="00D157DE" w:rsidRPr="001D243E">
        <w:rPr>
          <w:rFonts w:ascii="Times New Roman" w:hAnsi="Times New Roman" w:cs="Times New Roman"/>
          <w:sz w:val="20"/>
          <w:szCs w:val="20"/>
          <w:vertAlign w:val="subscript"/>
          <w:lang w:val="en-AU"/>
        </w:rPr>
        <w:t>24</w:t>
      </w:r>
      <w:r w:rsidR="00D157DE" w:rsidRPr="001D243E">
        <w:rPr>
          <w:rFonts w:ascii="Times New Roman" w:hAnsi="Times New Roman" w:cs="Times New Roman"/>
          <w:sz w:val="20"/>
          <w:szCs w:val="20"/>
          <w:lang w:val="en-AU"/>
        </w:rPr>
        <w:t xml:space="preserve"> at different study weeks.  </w:t>
      </w:r>
    </w:p>
    <w:p w:rsidR="00D157DE" w:rsidRPr="001D243E" w:rsidRDefault="00D157DE" w:rsidP="00C716A1">
      <w:pPr>
        <w:rPr>
          <w:rFonts w:ascii="Times New Roman" w:hAnsi="Times New Roman" w:cs="Times New Roman"/>
          <w:sz w:val="20"/>
          <w:szCs w:val="20"/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157DE" w:rsidRPr="001D243E" w:rsidTr="00C804D9">
        <w:tc>
          <w:tcPr>
            <w:tcW w:w="1803" w:type="dxa"/>
          </w:tcPr>
          <w:p w:rsidR="00D157DE" w:rsidRPr="001D243E" w:rsidRDefault="00D157DE" w:rsidP="00D157DE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D243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eek</w:t>
            </w:r>
          </w:p>
        </w:tc>
        <w:tc>
          <w:tcPr>
            <w:tcW w:w="1803" w:type="dxa"/>
          </w:tcPr>
          <w:p w:rsidR="00D157DE" w:rsidRPr="001D243E" w:rsidRDefault="00D157DE" w:rsidP="00D157DE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D243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2 AUC</w:t>
            </w:r>
            <w:r w:rsidRPr="001D243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AU"/>
              </w:rPr>
              <w:t>0-24</w:t>
            </w:r>
          </w:p>
        </w:tc>
        <w:tc>
          <w:tcPr>
            <w:tcW w:w="1803" w:type="dxa"/>
          </w:tcPr>
          <w:p w:rsidR="00D157DE" w:rsidRPr="001D243E" w:rsidRDefault="00D157DE" w:rsidP="00D157DE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D243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2 C</w:t>
            </w:r>
            <w:r w:rsidRPr="001D243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AU"/>
              </w:rPr>
              <w:t>24</w:t>
            </w:r>
          </w:p>
        </w:tc>
        <w:tc>
          <w:tcPr>
            <w:tcW w:w="1803" w:type="dxa"/>
          </w:tcPr>
          <w:p w:rsidR="00D157DE" w:rsidRPr="001D243E" w:rsidRDefault="00D157DE" w:rsidP="00D157DE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D243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FV AUC</w:t>
            </w:r>
            <w:r w:rsidRPr="001D243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AU"/>
              </w:rPr>
              <w:t>0-24</w:t>
            </w:r>
          </w:p>
        </w:tc>
        <w:tc>
          <w:tcPr>
            <w:tcW w:w="1804" w:type="dxa"/>
          </w:tcPr>
          <w:p w:rsidR="00D157DE" w:rsidRPr="001D243E" w:rsidRDefault="00D157DE" w:rsidP="00D157DE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D243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FV log</w:t>
            </w:r>
            <w:r w:rsidRPr="001D243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AU"/>
              </w:rPr>
              <w:t xml:space="preserve">e </w:t>
            </w:r>
            <w:r w:rsidRPr="001D243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</w:t>
            </w:r>
            <w:r w:rsidRPr="001D243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AU"/>
              </w:rPr>
              <w:t>24</w:t>
            </w:r>
          </w:p>
        </w:tc>
      </w:tr>
      <w:tr w:rsidR="00D157DE" w:rsidRPr="001D243E" w:rsidTr="00C804D9">
        <w:tc>
          <w:tcPr>
            <w:tcW w:w="1803" w:type="dxa"/>
          </w:tcPr>
          <w:p w:rsidR="00D157DE" w:rsidRPr="001D243E" w:rsidRDefault="00D157DE" w:rsidP="00D157DE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D243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eek 3</w:t>
            </w:r>
          </w:p>
        </w:tc>
        <w:tc>
          <w:tcPr>
            <w:tcW w:w="1803" w:type="dxa"/>
          </w:tcPr>
          <w:p w:rsidR="00D157DE" w:rsidRPr="001D243E" w:rsidRDefault="00D157DE" w:rsidP="00D157DE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D243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3</w:t>
            </w:r>
            <w:r w:rsidR="00D75465" w:rsidRPr="001D243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  <w:r w:rsidRPr="001D243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0.</w:t>
            </w:r>
            <w:r w:rsidR="00D75465" w:rsidRPr="001D243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0</w:t>
            </w:r>
            <w:r w:rsidRPr="001D243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1803" w:type="dxa"/>
          </w:tcPr>
          <w:p w:rsidR="00D157DE" w:rsidRPr="001D243E" w:rsidRDefault="00D157DE" w:rsidP="00D157DE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D243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3</w:t>
            </w:r>
            <w:r w:rsidR="00D75465" w:rsidRPr="001D243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  <w:r w:rsidRPr="001D243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0.</w:t>
            </w:r>
            <w:r w:rsidR="006F3868" w:rsidRPr="001D243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5</w:t>
            </w:r>
            <w:r w:rsidRPr="001D243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1803" w:type="dxa"/>
          </w:tcPr>
          <w:p w:rsidR="00D157DE" w:rsidRPr="001D243E" w:rsidRDefault="00D157DE" w:rsidP="00D157DE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804" w:type="dxa"/>
          </w:tcPr>
          <w:p w:rsidR="00D157DE" w:rsidRPr="001D243E" w:rsidRDefault="00D157DE" w:rsidP="00D157DE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F3868" w:rsidRPr="001D243E" w:rsidTr="00C804D9">
        <w:tc>
          <w:tcPr>
            <w:tcW w:w="1803" w:type="dxa"/>
          </w:tcPr>
          <w:p w:rsidR="006F3868" w:rsidRPr="001D243E" w:rsidRDefault="006F3868" w:rsidP="006F386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D243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eek 5</w:t>
            </w:r>
          </w:p>
        </w:tc>
        <w:tc>
          <w:tcPr>
            <w:tcW w:w="1803" w:type="dxa"/>
          </w:tcPr>
          <w:p w:rsidR="006F3868" w:rsidRPr="001D243E" w:rsidRDefault="006F3868" w:rsidP="006F386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D243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0.21 (0.38)</w:t>
            </w:r>
          </w:p>
        </w:tc>
        <w:tc>
          <w:tcPr>
            <w:tcW w:w="1803" w:type="dxa"/>
          </w:tcPr>
          <w:p w:rsidR="006F3868" w:rsidRPr="001D243E" w:rsidRDefault="006F3868" w:rsidP="006F386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D243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0.12 (0.62)</w:t>
            </w:r>
          </w:p>
        </w:tc>
        <w:tc>
          <w:tcPr>
            <w:tcW w:w="1803" w:type="dxa"/>
          </w:tcPr>
          <w:p w:rsidR="006F3868" w:rsidRPr="001D243E" w:rsidRDefault="006F3868" w:rsidP="006F386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D243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0.36 (0.13)</w:t>
            </w:r>
          </w:p>
        </w:tc>
        <w:tc>
          <w:tcPr>
            <w:tcW w:w="1804" w:type="dxa"/>
          </w:tcPr>
          <w:p w:rsidR="006F3868" w:rsidRPr="001D243E" w:rsidRDefault="006F3868" w:rsidP="006F386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D243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0.35 (0.14)</w:t>
            </w:r>
          </w:p>
        </w:tc>
      </w:tr>
      <w:tr w:rsidR="006F3868" w:rsidRPr="001D243E" w:rsidTr="00C804D9">
        <w:tc>
          <w:tcPr>
            <w:tcW w:w="1803" w:type="dxa"/>
          </w:tcPr>
          <w:p w:rsidR="006F3868" w:rsidRPr="001D243E" w:rsidRDefault="006F3868" w:rsidP="006F386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D243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eek 8</w:t>
            </w:r>
          </w:p>
        </w:tc>
        <w:tc>
          <w:tcPr>
            <w:tcW w:w="1803" w:type="dxa"/>
          </w:tcPr>
          <w:p w:rsidR="006F3868" w:rsidRPr="001D243E" w:rsidRDefault="006F3868" w:rsidP="006F386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803" w:type="dxa"/>
          </w:tcPr>
          <w:p w:rsidR="006F3868" w:rsidRPr="001D243E" w:rsidRDefault="006F3868" w:rsidP="006F386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803" w:type="dxa"/>
          </w:tcPr>
          <w:p w:rsidR="006F3868" w:rsidRPr="001D243E" w:rsidRDefault="006F3868" w:rsidP="006F386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D243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0.17 (0.49)</w:t>
            </w:r>
          </w:p>
        </w:tc>
        <w:tc>
          <w:tcPr>
            <w:tcW w:w="1804" w:type="dxa"/>
          </w:tcPr>
          <w:p w:rsidR="006F3868" w:rsidRPr="001D243E" w:rsidRDefault="006F3868" w:rsidP="006F386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D243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0.19 (0.43)</w:t>
            </w:r>
          </w:p>
        </w:tc>
      </w:tr>
    </w:tbl>
    <w:p w:rsidR="00D157DE" w:rsidRPr="001D243E" w:rsidRDefault="00D157DE" w:rsidP="00C716A1">
      <w:pPr>
        <w:rPr>
          <w:rFonts w:ascii="Times New Roman" w:hAnsi="Times New Roman" w:cs="Times New Roman"/>
          <w:sz w:val="20"/>
          <w:szCs w:val="20"/>
          <w:lang w:val="en-AU"/>
        </w:rPr>
      </w:pPr>
    </w:p>
    <w:p w:rsidR="006F3868" w:rsidRPr="001D243E" w:rsidRDefault="006F3868" w:rsidP="00C716A1">
      <w:pPr>
        <w:rPr>
          <w:rFonts w:ascii="Times New Roman" w:hAnsi="Times New Roman" w:cs="Times New Roman"/>
          <w:sz w:val="20"/>
          <w:szCs w:val="20"/>
          <w:lang w:val="en-AU"/>
        </w:rPr>
      </w:pPr>
    </w:p>
    <w:p w:rsidR="001D243E" w:rsidRPr="001D243E" w:rsidRDefault="001D243E" w:rsidP="001D243E">
      <w:pPr>
        <w:pStyle w:val="Caption"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1D243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bbreviations</w:t>
      </w:r>
      <w:r w:rsidRPr="001D243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cs/>
        </w:rPr>
        <w:t xml:space="preserve">: </w:t>
      </w:r>
      <w:r w:rsidRPr="001D243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UC</w:t>
      </w:r>
      <w:r w:rsidRPr="001D243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</w:rPr>
        <w:t>0</w:t>
      </w:r>
      <w:r w:rsidRPr="001D243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  <w:cs/>
        </w:rPr>
        <w:t>-</w:t>
      </w:r>
      <w:r w:rsidRPr="001D243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</w:rPr>
        <w:t>24</w:t>
      </w:r>
      <w:r w:rsidRPr="001D243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, area under curve from time zero to 24 hr; C</w:t>
      </w:r>
      <w:r w:rsidRPr="001D243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</w:rPr>
        <w:t>24</w:t>
      </w:r>
      <w:r w:rsidRPr="001D243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, concentration at 24 hr; E2, estradiol;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rCl, creatinine clearance;</w:t>
      </w:r>
      <w:r w:rsidRPr="001D243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bookmarkStart w:id="0" w:name="_GoBack"/>
      <w:bookmarkEnd w:id="0"/>
      <w:r w:rsidRPr="001D243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FV, tenofovir</w:t>
      </w:r>
    </w:p>
    <w:p w:rsidR="006A5A65" w:rsidRPr="001D243E" w:rsidRDefault="006A5A65" w:rsidP="00C716A1">
      <w:pPr>
        <w:rPr>
          <w:rFonts w:ascii="Times New Roman" w:hAnsi="Times New Roman" w:cs="Times New Roman"/>
          <w:sz w:val="20"/>
          <w:szCs w:val="20"/>
          <w:lang w:val="en-AU"/>
        </w:rPr>
      </w:pPr>
    </w:p>
    <w:p w:rsidR="006F3868" w:rsidRPr="001D243E" w:rsidRDefault="006F3868" w:rsidP="00C716A1">
      <w:pPr>
        <w:rPr>
          <w:rFonts w:ascii="Times New Roman" w:hAnsi="Times New Roman" w:cs="Times New Roman"/>
          <w:sz w:val="20"/>
          <w:szCs w:val="20"/>
          <w:lang w:val="en-AU"/>
        </w:rPr>
      </w:pPr>
    </w:p>
    <w:p w:rsidR="006F3868" w:rsidRPr="001D243E" w:rsidRDefault="006F3868" w:rsidP="00C716A1">
      <w:pPr>
        <w:rPr>
          <w:rFonts w:ascii="Times New Roman" w:hAnsi="Times New Roman" w:cs="Times New Roman"/>
          <w:sz w:val="20"/>
          <w:szCs w:val="20"/>
          <w:lang w:val="en-AU"/>
        </w:rPr>
      </w:pPr>
    </w:p>
    <w:sectPr w:rsidR="006F3868" w:rsidRPr="001D243E" w:rsidSect="00603164">
      <w:pgSz w:w="11906" w:h="16838" w:code="9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6A1"/>
    <w:rsid w:val="00005CCA"/>
    <w:rsid w:val="00006BA8"/>
    <w:rsid w:val="0001192B"/>
    <w:rsid w:val="0003353E"/>
    <w:rsid w:val="000338D8"/>
    <w:rsid w:val="00033D61"/>
    <w:rsid w:val="000405D9"/>
    <w:rsid w:val="00062E28"/>
    <w:rsid w:val="000716F2"/>
    <w:rsid w:val="000768B4"/>
    <w:rsid w:val="000838E0"/>
    <w:rsid w:val="0008708C"/>
    <w:rsid w:val="000922F9"/>
    <w:rsid w:val="00092E82"/>
    <w:rsid w:val="000B1A4A"/>
    <w:rsid w:val="000B4EF8"/>
    <w:rsid w:val="000B560D"/>
    <w:rsid w:val="000B620A"/>
    <w:rsid w:val="000C1D96"/>
    <w:rsid w:val="000C1E74"/>
    <w:rsid w:val="000C5D52"/>
    <w:rsid w:val="000E19CD"/>
    <w:rsid w:val="000F1DA7"/>
    <w:rsid w:val="00113281"/>
    <w:rsid w:val="00116457"/>
    <w:rsid w:val="001428CB"/>
    <w:rsid w:val="00143075"/>
    <w:rsid w:val="00153B8A"/>
    <w:rsid w:val="0015465C"/>
    <w:rsid w:val="001720A0"/>
    <w:rsid w:val="00175127"/>
    <w:rsid w:val="001863AC"/>
    <w:rsid w:val="001901B0"/>
    <w:rsid w:val="00193BDA"/>
    <w:rsid w:val="001A0C07"/>
    <w:rsid w:val="001A6C9C"/>
    <w:rsid w:val="001C14C9"/>
    <w:rsid w:val="001D0F80"/>
    <w:rsid w:val="001D243E"/>
    <w:rsid w:val="001D4901"/>
    <w:rsid w:val="001E2EE7"/>
    <w:rsid w:val="00211270"/>
    <w:rsid w:val="00212553"/>
    <w:rsid w:val="00230A28"/>
    <w:rsid w:val="002313B3"/>
    <w:rsid w:val="0023213E"/>
    <w:rsid w:val="0024377D"/>
    <w:rsid w:val="0024587A"/>
    <w:rsid w:val="0025783C"/>
    <w:rsid w:val="00267F67"/>
    <w:rsid w:val="00273037"/>
    <w:rsid w:val="002743F7"/>
    <w:rsid w:val="002747F9"/>
    <w:rsid w:val="0027514F"/>
    <w:rsid w:val="002803A4"/>
    <w:rsid w:val="0029773A"/>
    <w:rsid w:val="002A1C49"/>
    <w:rsid w:val="002A23FE"/>
    <w:rsid w:val="002A3CC6"/>
    <w:rsid w:val="002A5C77"/>
    <w:rsid w:val="002A6B4E"/>
    <w:rsid w:val="002B6F53"/>
    <w:rsid w:val="002C09EF"/>
    <w:rsid w:val="002C45D7"/>
    <w:rsid w:val="002D63F1"/>
    <w:rsid w:val="002D6A60"/>
    <w:rsid w:val="002D75A8"/>
    <w:rsid w:val="002E2967"/>
    <w:rsid w:val="002E7DB4"/>
    <w:rsid w:val="002F5E3C"/>
    <w:rsid w:val="00301518"/>
    <w:rsid w:val="00301CDB"/>
    <w:rsid w:val="00306DC5"/>
    <w:rsid w:val="00323F42"/>
    <w:rsid w:val="00332590"/>
    <w:rsid w:val="0033523A"/>
    <w:rsid w:val="00335B4A"/>
    <w:rsid w:val="00335ED3"/>
    <w:rsid w:val="0035231F"/>
    <w:rsid w:val="00353AE8"/>
    <w:rsid w:val="0037492D"/>
    <w:rsid w:val="00376627"/>
    <w:rsid w:val="00377EA0"/>
    <w:rsid w:val="003856B6"/>
    <w:rsid w:val="003A084F"/>
    <w:rsid w:val="003A6C72"/>
    <w:rsid w:val="003B0C99"/>
    <w:rsid w:val="003B469B"/>
    <w:rsid w:val="003C22BA"/>
    <w:rsid w:val="003D4A4C"/>
    <w:rsid w:val="003D4C1E"/>
    <w:rsid w:val="003E3437"/>
    <w:rsid w:val="003F33AF"/>
    <w:rsid w:val="004012AB"/>
    <w:rsid w:val="00413048"/>
    <w:rsid w:val="00421756"/>
    <w:rsid w:val="00423D54"/>
    <w:rsid w:val="0042512D"/>
    <w:rsid w:val="00431588"/>
    <w:rsid w:val="004340CD"/>
    <w:rsid w:val="004440CB"/>
    <w:rsid w:val="00457F17"/>
    <w:rsid w:val="0046022A"/>
    <w:rsid w:val="0047784A"/>
    <w:rsid w:val="004850B6"/>
    <w:rsid w:val="00490D40"/>
    <w:rsid w:val="004A1925"/>
    <w:rsid w:val="004A45E6"/>
    <w:rsid w:val="004C1A4B"/>
    <w:rsid w:val="004E0E5A"/>
    <w:rsid w:val="004E53DA"/>
    <w:rsid w:val="004F25FD"/>
    <w:rsid w:val="004F54BD"/>
    <w:rsid w:val="004F7957"/>
    <w:rsid w:val="00510A5D"/>
    <w:rsid w:val="0051744A"/>
    <w:rsid w:val="00524047"/>
    <w:rsid w:val="0052476A"/>
    <w:rsid w:val="00526237"/>
    <w:rsid w:val="00526F6B"/>
    <w:rsid w:val="0055735E"/>
    <w:rsid w:val="005703D6"/>
    <w:rsid w:val="00570FDE"/>
    <w:rsid w:val="00576F82"/>
    <w:rsid w:val="00577AFE"/>
    <w:rsid w:val="005A4372"/>
    <w:rsid w:val="005B7463"/>
    <w:rsid w:val="005D64DA"/>
    <w:rsid w:val="005D6F25"/>
    <w:rsid w:val="005D7734"/>
    <w:rsid w:val="005E1FA2"/>
    <w:rsid w:val="005E6A8D"/>
    <w:rsid w:val="005F3859"/>
    <w:rsid w:val="00603164"/>
    <w:rsid w:val="00605724"/>
    <w:rsid w:val="00607C87"/>
    <w:rsid w:val="006106B5"/>
    <w:rsid w:val="00616BB9"/>
    <w:rsid w:val="00625C64"/>
    <w:rsid w:val="006263EE"/>
    <w:rsid w:val="00630FC5"/>
    <w:rsid w:val="00636DA0"/>
    <w:rsid w:val="00642C23"/>
    <w:rsid w:val="00643308"/>
    <w:rsid w:val="00647C51"/>
    <w:rsid w:val="00651F36"/>
    <w:rsid w:val="0066606D"/>
    <w:rsid w:val="0066615F"/>
    <w:rsid w:val="00673346"/>
    <w:rsid w:val="00674796"/>
    <w:rsid w:val="006A5A65"/>
    <w:rsid w:val="006B3850"/>
    <w:rsid w:val="006B4212"/>
    <w:rsid w:val="006B65E6"/>
    <w:rsid w:val="006C635F"/>
    <w:rsid w:val="006D612A"/>
    <w:rsid w:val="006D770A"/>
    <w:rsid w:val="006F3868"/>
    <w:rsid w:val="007020DA"/>
    <w:rsid w:val="00722F4C"/>
    <w:rsid w:val="00732FF8"/>
    <w:rsid w:val="0074545E"/>
    <w:rsid w:val="0075385C"/>
    <w:rsid w:val="0075741D"/>
    <w:rsid w:val="007603EE"/>
    <w:rsid w:val="007613FC"/>
    <w:rsid w:val="00771418"/>
    <w:rsid w:val="007742FC"/>
    <w:rsid w:val="00775FA2"/>
    <w:rsid w:val="00784D70"/>
    <w:rsid w:val="007A04A3"/>
    <w:rsid w:val="007A4C38"/>
    <w:rsid w:val="007B6193"/>
    <w:rsid w:val="007B635D"/>
    <w:rsid w:val="007C1DD1"/>
    <w:rsid w:val="007C52CA"/>
    <w:rsid w:val="007E7C62"/>
    <w:rsid w:val="007F22F7"/>
    <w:rsid w:val="007F5480"/>
    <w:rsid w:val="0080726B"/>
    <w:rsid w:val="00815EF5"/>
    <w:rsid w:val="00822ECA"/>
    <w:rsid w:val="00825121"/>
    <w:rsid w:val="00832F5F"/>
    <w:rsid w:val="00840AB6"/>
    <w:rsid w:val="00843162"/>
    <w:rsid w:val="00851A35"/>
    <w:rsid w:val="00853CF6"/>
    <w:rsid w:val="00865A39"/>
    <w:rsid w:val="00882483"/>
    <w:rsid w:val="00883A0A"/>
    <w:rsid w:val="00884B57"/>
    <w:rsid w:val="00884F59"/>
    <w:rsid w:val="00896335"/>
    <w:rsid w:val="0089749C"/>
    <w:rsid w:val="008A5BE0"/>
    <w:rsid w:val="008B1482"/>
    <w:rsid w:val="008B49AB"/>
    <w:rsid w:val="008D2A42"/>
    <w:rsid w:val="008F4A52"/>
    <w:rsid w:val="008F6EBA"/>
    <w:rsid w:val="009044D5"/>
    <w:rsid w:val="00920D83"/>
    <w:rsid w:val="00924486"/>
    <w:rsid w:val="009337F1"/>
    <w:rsid w:val="009358D4"/>
    <w:rsid w:val="00940C78"/>
    <w:rsid w:val="00942150"/>
    <w:rsid w:val="00942538"/>
    <w:rsid w:val="0095575B"/>
    <w:rsid w:val="0096138F"/>
    <w:rsid w:val="00961456"/>
    <w:rsid w:val="009648E0"/>
    <w:rsid w:val="00967743"/>
    <w:rsid w:val="00977D95"/>
    <w:rsid w:val="00982B6E"/>
    <w:rsid w:val="00991950"/>
    <w:rsid w:val="0099294E"/>
    <w:rsid w:val="009A14B4"/>
    <w:rsid w:val="009A7C54"/>
    <w:rsid w:val="009B1230"/>
    <w:rsid w:val="009B4410"/>
    <w:rsid w:val="009C4A95"/>
    <w:rsid w:val="009C569D"/>
    <w:rsid w:val="009C5B1A"/>
    <w:rsid w:val="009E39F7"/>
    <w:rsid w:val="009F3C97"/>
    <w:rsid w:val="00A00FC5"/>
    <w:rsid w:val="00A07EF7"/>
    <w:rsid w:val="00A2220C"/>
    <w:rsid w:val="00A320F2"/>
    <w:rsid w:val="00A33386"/>
    <w:rsid w:val="00A404C5"/>
    <w:rsid w:val="00A54B0D"/>
    <w:rsid w:val="00A5595B"/>
    <w:rsid w:val="00A6344B"/>
    <w:rsid w:val="00A649D2"/>
    <w:rsid w:val="00A65677"/>
    <w:rsid w:val="00A65E0D"/>
    <w:rsid w:val="00A7777E"/>
    <w:rsid w:val="00A8141C"/>
    <w:rsid w:val="00A87217"/>
    <w:rsid w:val="00A971AA"/>
    <w:rsid w:val="00AA2C1B"/>
    <w:rsid w:val="00AB7921"/>
    <w:rsid w:val="00AD67DF"/>
    <w:rsid w:val="00AE1A3D"/>
    <w:rsid w:val="00AF6154"/>
    <w:rsid w:val="00B03C3F"/>
    <w:rsid w:val="00B24C71"/>
    <w:rsid w:val="00B3014C"/>
    <w:rsid w:val="00B327C8"/>
    <w:rsid w:val="00B40595"/>
    <w:rsid w:val="00B665C4"/>
    <w:rsid w:val="00B72EFF"/>
    <w:rsid w:val="00B745CF"/>
    <w:rsid w:val="00B813D2"/>
    <w:rsid w:val="00B83B3A"/>
    <w:rsid w:val="00BA1237"/>
    <w:rsid w:val="00BA3DCB"/>
    <w:rsid w:val="00BA50B6"/>
    <w:rsid w:val="00BB7340"/>
    <w:rsid w:val="00BD304D"/>
    <w:rsid w:val="00BD415B"/>
    <w:rsid w:val="00BE48E8"/>
    <w:rsid w:val="00BF7857"/>
    <w:rsid w:val="00C02226"/>
    <w:rsid w:val="00C03600"/>
    <w:rsid w:val="00C055F2"/>
    <w:rsid w:val="00C162B2"/>
    <w:rsid w:val="00C277AA"/>
    <w:rsid w:val="00C344A9"/>
    <w:rsid w:val="00C534D9"/>
    <w:rsid w:val="00C6305C"/>
    <w:rsid w:val="00C716A1"/>
    <w:rsid w:val="00C7665E"/>
    <w:rsid w:val="00C864E6"/>
    <w:rsid w:val="00CA07D8"/>
    <w:rsid w:val="00CA74A6"/>
    <w:rsid w:val="00CB4255"/>
    <w:rsid w:val="00CB5EB6"/>
    <w:rsid w:val="00CB61B9"/>
    <w:rsid w:val="00CB7F2C"/>
    <w:rsid w:val="00CD3E35"/>
    <w:rsid w:val="00CD4B60"/>
    <w:rsid w:val="00CD4DAA"/>
    <w:rsid w:val="00CD78C0"/>
    <w:rsid w:val="00CE0DB4"/>
    <w:rsid w:val="00CE5887"/>
    <w:rsid w:val="00CF12CD"/>
    <w:rsid w:val="00CF4145"/>
    <w:rsid w:val="00CF7A0B"/>
    <w:rsid w:val="00D0562B"/>
    <w:rsid w:val="00D07034"/>
    <w:rsid w:val="00D11D86"/>
    <w:rsid w:val="00D12441"/>
    <w:rsid w:val="00D157DE"/>
    <w:rsid w:val="00D373C3"/>
    <w:rsid w:val="00D377BF"/>
    <w:rsid w:val="00D408F4"/>
    <w:rsid w:val="00D45EC1"/>
    <w:rsid w:val="00D61D42"/>
    <w:rsid w:val="00D66BE6"/>
    <w:rsid w:val="00D71721"/>
    <w:rsid w:val="00D73B7C"/>
    <w:rsid w:val="00D7454C"/>
    <w:rsid w:val="00D75465"/>
    <w:rsid w:val="00D757D0"/>
    <w:rsid w:val="00D95F35"/>
    <w:rsid w:val="00DA0519"/>
    <w:rsid w:val="00DA24C5"/>
    <w:rsid w:val="00DB3FFA"/>
    <w:rsid w:val="00DB4CDF"/>
    <w:rsid w:val="00DC70B9"/>
    <w:rsid w:val="00DE1F02"/>
    <w:rsid w:val="00E0613B"/>
    <w:rsid w:val="00E06CEE"/>
    <w:rsid w:val="00E10BA5"/>
    <w:rsid w:val="00E13F83"/>
    <w:rsid w:val="00E1584C"/>
    <w:rsid w:val="00E15E00"/>
    <w:rsid w:val="00E21CE4"/>
    <w:rsid w:val="00E351BC"/>
    <w:rsid w:val="00E36F98"/>
    <w:rsid w:val="00E468B0"/>
    <w:rsid w:val="00E50609"/>
    <w:rsid w:val="00E52409"/>
    <w:rsid w:val="00E55192"/>
    <w:rsid w:val="00E6241E"/>
    <w:rsid w:val="00E640DE"/>
    <w:rsid w:val="00E8231B"/>
    <w:rsid w:val="00E85AE4"/>
    <w:rsid w:val="00E95E0D"/>
    <w:rsid w:val="00EB16D2"/>
    <w:rsid w:val="00EB25E1"/>
    <w:rsid w:val="00EB6E9C"/>
    <w:rsid w:val="00EC2BBA"/>
    <w:rsid w:val="00EC4336"/>
    <w:rsid w:val="00EC66FC"/>
    <w:rsid w:val="00EE38D0"/>
    <w:rsid w:val="00EE4168"/>
    <w:rsid w:val="00EE58EF"/>
    <w:rsid w:val="00EF0BD8"/>
    <w:rsid w:val="00EF3BAD"/>
    <w:rsid w:val="00F02825"/>
    <w:rsid w:val="00F115CF"/>
    <w:rsid w:val="00F12FC2"/>
    <w:rsid w:val="00F1616C"/>
    <w:rsid w:val="00F2201F"/>
    <w:rsid w:val="00F373B8"/>
    <w:rsid w:val="00F4440E"/>
    <w:rsid w:val="00F510F6"/>
    <w:rsid w:val="00F60A10"/>
    <w:rsid w:val="00F74AE7"/>
    <w:rsid w:val="00F83E3B"/>
    <w:rsid w:val="00F95E7F"/>
    <w:rsid w:val="00F97FB4"/>
    <w:rsid w:val="00FA4D0B"/>
    <w:rsid w:val="00FC11C5"/>
    <w:rsid w:val="00FD7E83"/>
    <w:rsid w:val="00FE2129"/>
    <w:rsid w:val="00FF2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62F309A4-8475-CE42-8030-F98F1D3BB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16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43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1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1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1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16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162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D243E"/>
    <w:pPr>
      <w:spacing w:after="200"/>
    </w:pPr>
    <w:rPr>
      <w:i/>
      <w:iCs/>
      <w:color w:val="44546A" w:themeColor="text2"/>
      <w:sz w:val="18"/>
      <w:szCs w:val="22"/>
      <w:lang w:val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Kerr</dc:creator>
  <cp:keywords/>
  <dc:description/>
  <cp:lastModifiedBy>Akarin Hiransuthikul</cp:lastModifiedBy>
  <cp:revision>10</cp:revision>
  <cp:lastPrinted>2019-06-05T02:12:00Z</cp:lastPrinted>
  <dcterms:created xsi:type="dcterms:W3CDTF">2019-06-05T00:38:00Z</dcterms:created>
  <dcterms:modified xsi:type="dcterms:W3CDTF">2019-06-05T14:37:00Z</dcterms:modified>
</cp:coreProperties>
</file>